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882" w:rsidRPr="00514463" w:rsidRDefault="00A6037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bookmarkStart w:id="0" w:name="_GoBack"/>
      <w:bookmarkEnd w:id="0"/>
      <w:r w:rsidR="00364882" w:rsidRPr="0051446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F3F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4882" w:rsidRPr="00514463">
        <w:rPr>
          <w:rFonts w:ascii="Times New Roman" w:hAnsi="Times New Roman" w:cs="Times New Roman"/>
          <w:sz w:val="24"/>
          <w:szCs w:val="24"/>
          <w:lang w:val="en-US"/>
        </w:rPr>
        <w:t>List of samples</w:t>
      </w:r>
      <w:r w:rsidR="003842C9" w:rsidRPr="00514463">
        <w:rPr>
          <w:rFonts w:ascii="Times New Roman" w:hAnsi="Times New Roman" w:cs="Times New Roman"/>
          <w:sz w:val="24"/>
          <w:szCs w:val="24"/>
          <w:lang w:val="en-US"/>
        </w:rPr>
        <w:t xml:space="preserve"> analyzed for Bacterial Protein Production (BPP), Denaturing Gradient Gel Electrophoresis (DGGE), Tag Pyrosequencing (454) and Fluorescence in situ hybridization (FISH)</w:t>
      </w:r>
    </w:p>
    <w:tbl>
      <w:tblPr>
        <w:tblW w:w="730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660"/>
        <w:gridCol w:w="800"/>
        <w:gridCol w:w="1105"/>
        <w:gridCol w:w="810"/>
        <w:gridCol w:w="1440"/>
        <w:gridCol w:w="1530"/>
      </w:tblGrid>
      <w:tr w:rsidR="003842C9" w:rsidRPr="00C766EB" w:rsidTr="003842C9">
        <w:trPr>
          <w:trHeight w:val="33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2C9" w:rsidRPr="00C766EB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C766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>Date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2C9" w:rsidRPr="00C766EB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C766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>BPP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2C9" w:rsidRPr="00C766EB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C766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>DGGE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2C9" w:rsidRPr="00C766EB" w:rsidRDefault="003842C9" w:rsidP="003842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C766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    45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2C9" w:rsidRPr="00C766EB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C766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>FISH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C766EB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C766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>Stratum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C766EB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C766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>Size fraction</w:t>
            </w:r>
          </w:p>
        </w:tc>
      </w:tr>
      <w:tr w:rsidR="003842C9" w:rsidRPr="00A6037B" w:rsidTr="003842C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C766EB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C766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>10-De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C766EB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</w:pPr>
            <w:r w:rsidRPr="00C766E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 xml:space="preserve"> 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C766EB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766E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C766EB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766E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C766EB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766E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-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766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>Epilimnion</w:t>
            </w:r>
            <w:r w:rsidRPr="00C766E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  <w:r w:rsidRPr="00C766EB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(EL) </w:t>
            </w:r>
            <w:r w:rsidRPr="00C766E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                               &amp;                               </w:t>
            </w:r>
            <w:r w:rsidRPr="003842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Hypolimnion (HL)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842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>Particle-associated (PA)</w:t>
            </w:r>
            <w:r w:rsidRPr="003842C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Pr="003842C9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                                                            &gt; 5 µm                                                                                            &amp;                                  </w:t>
            </w:r>
            <w:r w:rsidRPr="003842C9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                                                                        </w:t>
            </w:r>
            <w:r w:rsidRPr="003842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>Free-living                                          (FL)</w:t>
            </w:r>
            <w:r w:rsidRPr="003842C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DE"/>
              </w:rPr>
              <w:t xml:space="preserve">    </w:t>
            </w:r>
            <w:r w:rsidRPr="003842C9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                                        0.2 -5 µm</w:t>
            </w:r>
          </w:p>
        </w:tc>
      </w:tr>
      <w:tr w:rsidR="003842C9" w:rsidRPr="003842C9" w:rsidTr="003842C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28-Ja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+</w:t>
            </w:r>
          </w:p>
        </w:tc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+                             (Pooled DNA samples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+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842C9" w:rsidRPr="003842C9" w:rsidTr="003842C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9-Feb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+</w:t>
            </w: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+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842C9" w:rsidRPr="003842C9" w:rsidTr="003842C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16-Feb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+</w:t>
            </w: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+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842C9" w:rsidRPr="003842C9" w:rsidTr="003842C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22-Feb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+</w:t>
            </w: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+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842C9" w:rsidRPr="003842C9" w:rsidTr="003842C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1-Ma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842C9" w:rsidRPr="003842C9" w:rsidTr="003842C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8-Ma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+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+                             (Pooled DNA samples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+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842C9" w:rsidRPr="003842C9" w:rsidTr="003842C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10-Ma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+</w:t>
            </w:r>
          </w:p>
        </w:tc>
        <w:tc>
          <w:tcPr>
            <w:tcW w:w="11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+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842C9" w:rsidRPr="003842C9" w:rsidTr="003842C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12-Ma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+</w:t>
            </w:r>
          </w:p>
        </w:tc>
        <w:tc>
          <w:tcPr>
            <w:tcW w:w="11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842C9" w:rsidRPr="003842C9" w:rsidTr="003842C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30-Ma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+</w:t>
            </w:r>
          </w:p>
        </w:tc>
        <w:tc>
          <w:tcPr>
            <w:tcW w:w="11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842C9" w:rsidRPr="003842C9" w:rsidTr="003842C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21-Ap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+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842C9" w:rsidRPr="003842C9" w:rsidTr="003842C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16-Ma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42C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+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42C9" w:rsidRPr="003842C9" w:rsidRDefault="003842C9" w:rsidP="00384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</w:tbl>
    <w:p w:rsidR="00541417" w:rsidRDefault="00541417"/>
    <w:sectPr w:rsidR="00541417" w:rsidSect="00364882">
      <w:pgSz w:w="11906" w:h="16838"/>
      <w:pgMar w:top="1800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882"/>
    <w:rsid w:val="00364882"/>
    <w:rsid w:val="003842C9"/>
    <w:rsid w:val="00456732"/>
    <w:rsid w:val="00514463"/>
    <w:rsid w:val="00541417"/>
    <w:rsid w:val="006C4345"/>
    <w:rsid w:val="00A01527"/>
    <w:rsid w:val="00A6037B"/>
    <w:rsid w:val="00BC1E0E"/>
    <w:rsid w:val="00C766EB"/>
    <w:rsid w:val="00E80B1F"/>
    <w:rsid w:val="00EF3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_Bizic</dc:creator>
  <cp:lastModifiedBy>Mina Bizic Ionescu</cp:lastModifiedBy>
  <cp:revision>4</cp:revision>
  <dcterms:created xsi:type="dcterms:W3CDTF">2014-04-02T09:39:00Z</dcterms:created>
  <dcterms:modified xsi:type="dcterms:W3CDTF">2014-07-08T19:17:00Z</dcterms:modified>
</cp:coreProperties>
</file>